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0E68E" w14:textId="2FD02AD6" w:rsidR="000A01EE" w:rsidRPr="000A01EE" w:rsidRDefault="000A01EE" w:rsidP="008A4ABC">
      <w:pPr>
        <w:adjustRightInd w:val="0"/>
        <w:snapToGrid w:val="0"/>
        <w:spacing w:line="480" w:lineRule="auto"/>
        <w:ind w:firstLineChars="100" w:firstLine="241"/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l </w:t>
      </w:r>
      <w:r w:rsidRPr="000A01EE">
        <w:rPr>
          <w:rFonts w:hint="eastAsia"/>
          <w:b/>
          <w:bCs/>
          <w:sz w:val="24"/>
          <w:szCs w:val="24"/>
        </w:rPr>
        <w:t>T</w:t>
      </w:r>
      <w:r w:rsidRPr="000A01EE">
        <w:rPr>
          <w:b/>
          <w:bCs/>
          <w:sz w:val="24"/>
          <w:szCs w:val="24"/>
        </w:rPr>
        <w:t>able S</w:t>
      </w:r>
      <w:r w:rsidR="008A4ABC" w:rsidRPr="008A4ABC">
        <w:rPr>
          <w:b/>
          <w:bCs/>
          <w:sz w:val="24"/>
          <w:szCs w:val="24"/>
        </w:rPr>
        <w:t>5.</w:t>
      </w:r>
      <w:r w:rsidR="008A4ABC">
        <w:rPr>
          <w:b/>
          <w:bCs/>
          <w:sz w:val="24"/>
          <w:szCs w:val="24"/>
        </w:rPr>
        <w:t xml:space="preserve"> </w:t>
      </w:r>
      <w:r w:rsidR="008A4ABC" w:rsidRPr="008A4ABC">
        <w:rPr>
          <w:b/>
          <w:bCs/>
          <w:sz w:val="24"/>
          <w:szCs w:val="24"/>
        </w:rPr>
        <w:t>PCD Scores and Risk Group Labels for GSE14520 External Validation Set Patients.</w:t>
      </w:r>
    </w:p>
    <w:tbl>
      <w:tblPr>
        <w:tblStyle w:val="a7"/>
        <w:tblW w:w="88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3888"/>
        <w:gridCol w:w="229"/>
        <w:gridCol w:w="1924"/>
      </w:tblGrid>
      <w:tr w:rsidR="001B5F91" w:rsidRPr="00AE3116" w14:paraId="477136A2" w14:textId="1635B98A" w:rsidTr="001B5F91">
        <w:tc>
          <w:tcPr>
            <w:tcW w:w="2775" w:type="dxa"/>
            <w:tcBorders>
              <w:top w:val="single" w:sz="12" w:space="0" w:color="auto"/>
              <w:bottom w:val="single" w:sz="8" w:space="0" w:color="auto"/>
            </w:tcBorders>
          </w:tcPr>
          <w:p w14:paraId="203995F4" w14:textId="13C9E8F1" w:rsidR="001B5F91" w:rsidRPr="001B5F91" w:rsidRDefault="001B5F91" w:rsidP="00AE3116">
            <w:pPr>
              <w:adjustRightInd w:val="0"/>
              <w:snapToGrid w:val="0"/>
              <w:jc w:val="left"/>
              <w:rPr>
                <w:b/>
                <w:bCs/>
                <w:sz w:val="24"/>
                <w:szCs w:val="24"/>
              </w:rPr>
            </w:pPr>
            <w:r w:rsidRPr="001B5F91">
              <w:rPr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3888" w:type="dxa"/>
            <w:tcBorders>
              <w:top w:val="single" w:sz="12" w:space="0" w:color="auto"/>
              <w:bottom w:val="single" w:sz="8" w:space="0" w:color="auto"/>
            </w:tcBorders>
          </w:tcPr>
          <w:p w14:paraId="5C3A663E" w14:textId="393CD010" w:rsidR="001B5F91" w:rsidRPr="00AE3116" w:rsidRDefault="001B5F91" w:rsidP="001B5F91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B5F91">
              <w:rPr>
                <w:b/>
                <w:bCs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215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61B95F0" w14:textId="1692DFE1" w:rsidR="001B5F91" w:rsidRPr="00AE3116" w:rsidRDefault="001B5F91" w:rsidP="00AE3116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1B5F91">
              <w:rPr>
                <w:b/>
                <w:bCs/>
                <w:sz w:val="24"/>
                <w:szCs w:val="24"/>
              </w:rPr>
              <w:t>grouping</w:t>
            </w:r>
          </w:p>
        </w:tc>
      </w:tr>
      <w:tr w:rsidR="001B5F91" w:rsidRPr="00AE3116" w14:paraId="1921A6A5" w14:textId="0B53D183" w:rsidTr="00A75DE1">
        <w:tc>
          <w:tcPr>
            <w:tcW w:w="2775" w:type="dxa"/>
            <w:tcBorders>
              <w:top w:val="single" w:sz="8" w:space="0" w:color="auto"/>
            </w:tcBorders>
          </w:tcPr>
          <w:p w14:paraId="017D8A92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05</w:t>
            </w:r>
          </w:p>
          <w:p w14:paraId="4839BAB6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15</w:t>
            </w:r>
          </w:p>
          <w:p w14:paraId="69BCB062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70</w:t>
            </w:r>
          </w:p>
          <w:p w14:paraId="06C783DC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54</w:t>
            </w:r>
          </w:p>
          <w:p w14:paraId="2F1A43B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39</w:t>
            </w:r>
          </w:p>
          <w:p w14:paraId="1DA5D267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09</w:t>
            </w:r>
          </w:p>
          <w:p w14:paraId="7D856EFD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44</w:t>
            </w:r>
          </w:p>
          <w:p w14:paraId="02FFDB3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71</w:t>
            </w:r>
          </w:p>
          <w:p w14:paraId="2C8AB2C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404</w:t>
            </w:r>
          </w:p>
          <w:p w14:paraId="5FF8C97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17</w:t>
            </w:r>
          </w:p>
          <w:p w14:paraId="6656D1C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53</w:t>
            </w:r>
          </w:p>
          <w:p w14:paraId="2BBA5B1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95</w:t>
            </w:r>
          </w:p>
          <w:p w14:paraId="27456A1B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72</w:t>
            </w:r>
          </w:p>
          <w:p w14:paraId="2D04651A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64</w:t>
            </w:r>
          </w:p>
          <w:p w14:paraId="1CA7616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65</w:t>
            </w:r>
          </w:p>
          <w:p w14:paraId="5C4F6BED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26</w:t>
            </w:r>
          </w:p>
          <w:p w14:paraId="6DEC4AF2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82</w:t>
            </w:r>
          </w:p>
          <w:p w14:paraId="1D041CA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76</w:t>
            </w:r>
          </w:p>
          <w:p w14:paraId="41CCEEF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99</w:t>
            </w:r>
          </w:p>
          <w:p w14:paraId="6DF76213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16</w:t>
            </w:r>
          </w:p>
          <w:p w14:paraId="467A5A87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78</w:t>
            </w:r>
          </w:p>
          <w:p w14:paraId="5EEFCEF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43</w:t>
            </w:r>
          </w:p>
          <w:p w14:paraId="30E40FC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33</w:t>
            </w:r>
          </w:p>
          <w:p w14:paraId="383F3A83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55</w:t>
            </w:r>
          </w:p>
          <w:p w14:paraId="6CB483E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00</w:t>
            </w:r>
          </w:p>
          <w:p w14:paraId="6435770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49</w:t>
            </w:r>
          </w:p>
          <w:p w14:paraId="72254633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30</w:t>
            </w:r>
          </w:p>
          <w:p w14:paraId="1B0304D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49</w:t>
            </w:r>
          </w:p>
          <w:p w14:paraId="5DDE99A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37</w:t>
            </w:r>
          </w:p>
          <w:p w14:paraId="3FBA8AAB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GSM363031</w:t>
            </w:r>
          </w:p>
          <w:p w14:paraId="72668F8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66</w:t>
            </w:r>
          </w:p>
          <w:p w14:paraId="639CD38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49</w:t>
            </w:r>
          </w:p>
          <w:p w14:paraId="126AF52D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32</w:t>
            </w:r>
          </w:p>
          <w:p w14:paraId="2C4C75B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72</w:t>
            </w:r>
          </w:p>
          <w:p w14:paraId="0C4DF54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89</w:t>
            </w:r>
          </w:p>
          <w:p w14:paraId="25C79D4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96</w:t>
            </w:r>
          </w:p>
          <w:p w14:paraId="75E989A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35</w:t>
            </w:r>
          </w:p>
          <w:p w14:paraId="1B51C15A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58</w:t>
            </w:r>
          </w:p>
          <w:p w14:paraId="2A7367D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66</w:t>
            </w:r>
          </w:p>
          <w:p w14:paraId="2863B49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11</w:t>
            </w:r>
          </w:p>
          <w:p w14:paraId="1414E18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71</w:t>
            </w:r>
          </w:p>
          <w:p w14:paraId="001BA5A6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29</w:t>
            </w:r>
          </w:p>
          <w:p w14:paraId="3FAE82FC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00</w:t>
            </w:r>
          </w:p>
          <w:p w14:paraId="24E3C16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84</w:t>
            </w:r>
          </w:p>
          <w:p w14:paraId="508096EA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37</w:t>
            </w:r>
          </w:p>
          <w:p w14:paraId="702A75C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62</w:t>
            </w:r>
          </w:p>
          <w:p w14:paraId="27F66822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57</w:t>
            </w:r>
          </w:p>
          <w:p w14:paraId="3305A36A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80</w:t>
            </w:r>
          </w:p>
          <w:p w14:paraId="7A5AE2C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25</w:t>
            </w:r>
          </w:p>
          <w:p w14:paraId="0BBB2B97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06</w:t>
            </w:r>
          </w:p>
          <w:p w14:paraId="2683E8F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88</w:t>
            </w:r>
          </w:p>
          <w:p w14:paraId="2D8E2766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07</w:t>
            </w:r>
          </w:p>
          <w:p w14:paraId="418A46B3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55</w:t>
            </w:r>
          </w:p>
          <w:p w14:paraId="70C72847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87</w:t>
            </w:r>
          </w:p>
          <w:p w14:paraId="2361112C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68</w:t>
            </w:r>
          </w:p>
          <w:p w14:paraId="5DDC95A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15</w:t>
            </w:r>
          </w:p>
          <w:p w14:paraId="7267261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14</w:t>
            </w:r>
          </w:p>
          <w:p w14:paraId="7A2D90E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64</w:t>
            </w:r>
          </w:p>
          <w:p w14:paraId="411BF50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34</w:t>
            </w:r>
          </w:p>
          <w:p w14:paraId="68951AE3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78</w:t>
            </w:r>
          </w:p>
          <w:p w14:paraId="3B35598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02</w:t>
            </w:r>
          </w:p>
          <w:p w14:paraId="08B8221B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32</w:t>
            </w:r>
          </w:p>
          <w:p w14:paraId="1B0110AC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GSM363313</w:t>
            </w:r>
          </w:p>
          <w:p w14:paraId="12E9461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17</w:t>
            </w:r>
          </w:p>
          <w:p w14:paraId="1A31BAC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94</w:t>
            </w:r>
          </w:p>
          <w:p w14:paraId="00D6BAB6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30</w:t>
            </w:r>
          </w:p>
          <w:p w14:paraId="48C592DC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60</w:t>
            </w:r>
          </w:p>
          <w:p w14:paraId="5E9FEB5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08</w:t>
            </w:r>
          </w:p>
          <w:p w14:paraId="38148A1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43</w:t>
            </w:r>
          </w:p>
          <w:p w14:paraId="0701E57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27</w:t>
            </w:r>
          </w:p>
          <w:p w14:paraId="6ECC51DA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02</w:t>
            </w:r>
          </w:p>
          <w:p w14:paraId="2F6D19AC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51</w:t>
            </w:r>
          </w:p>
          <w:p w14:paraId="077EB08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24</w:t>
            </w:r>
          </w:p>
          <w:p w14:paraId="22470B1A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712542</w:t>
            </w:r>
          </w:p>
          <w:p w14:paraId="1A81B90B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35</w:t>
            </w:r>
          </w:p>
          <w:p w14:paraId="7DA4913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50</w:t>
            </w:r>
          </w:p>
          <w:p w14:paraId="2D64E4D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86</w:t>
            </w:r>
          </w:p>
          <w:p w14:paraId="12AC0CE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07</w:t>
            </w:r>
          </w:p>
          <w:p w14:paraId="6D780356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86</w:t>
            </w:r>
          </w:p>
          <w:p w14:paraId="3024D907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72</w:t>
            </w:r>
          </w:p>
          <w:p w14:paraId="10A6B2D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86</w:t>
            </w:r>
          </w:p>
          <w:p w14:paraId="6627BF0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88</w:t>
            </w:r>
          </w:p>
          <w:p w14:paraId="1DD7DF4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16</w:t>
            </w:r>
          </w:p>
          <w:p w14:paraId="7D9DBD6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41</w:t>
            </w:r>
          </w:p>
          <w:p w14:paraId="2777CFA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43</w:t>
            </w:r>
          </w:p>
          <w:p w14:paraId="3A659B7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68</w:t>
            </w:r>
          </w:p>
          <w:p w14:paraId="670A431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51</w:t>
            </w:r>
          </w:p>
          <w:p w14:paraId="0FBC331B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98</w:t>
            </w:r>
          </w:p>
          <w:p w14:paraId="4201484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14</w:t>
            </w:r>
          </w:p>
          <w:p w14:paraId="463FCCB3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70</w:t>
            </w:r>
          </w:p>
          <w:p w14:paraId="189CCC3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29</w:t>
            </w:r>
          </w:p>
          <w:p w14:paraId="5254188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98</w:t>
            </w:r>
          </w:p>
          <w:p w14:paraId="7F3CC64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65</w:t>
            </w:r>
          </w:p>
          <w:p w14:paraId="598EB10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38</w:t>
            </w:r>
          </w:p>
          <w:p w14:paraId="522B799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09</w:t>
            </w:r>
          </w:p>
          <w:p w14:paraId="68E5953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GSM363104</w:t>
            </w:r>
          </w:p>
          <w:p w14:paraId="4A9936C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93</w:t>
            </w:r>
          </w:p>
          <w:p w14:paraId="72D6DF5B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11</w:t>
            </w:r>
          </w:p>
          <w:p w14:paraId="3843A45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80</w:t>
            </w:r>
          </w:p>
          <w:p w14:paraId="16036D7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48</w:t>
            </w:r>
          </w:p>
          <w:p w14:paraId="1C8AAD32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77</w:t>
            </w:r>
          </w:p>
          <w:p w14:paraId="0F23178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44</w:t>
            </w:r>
          </w:p>
          <w:p w14:paraId="504A710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36</w:t>
            </w:r>
          </w:p>
          <w:p w14:paraId="52DE20D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73</w:t>
            </w:r>
          </w:p>
          <w:p w14:paraId="2E9E73A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77</w:t>
            </w:r>
          </w:p>
          <w:p w14:paraId="0FC8AE0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12</w:t>
            </w:r>
          </w:p>
          <w:p w14:paraId="20CA32B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28</w:t>
            </w:r>
          </w:p>
          <w:p w14:paraId="08096CD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15</w:t>
            </w:r>
          </w:p>
          <w:p w14:paraId="6CA0D7A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400</w:t>
            </w:r>
          </w:p>
          <w:p w14:paraId="717D3ACA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58</w:t>
            </w:r>
          </w:p>
          <w:p w14:paraId="6C45489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91</w:t>
            </w:r>
          </w:p>
          <w:p w14:paraId="38FF011B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33</w:t>
            </w:r>
          </w:p>
          <w:p w14:paraId="29DA3576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83</w:t>
            </w:r>
          </w:p>
          <w:p w14:paraId="3341C2BD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18</w:t>
            </w:r>
          </w:p>
          <w:p w14:paraId="7CD8A273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86</w:t>
            </w:r>
          </w:p>
          <w:p w14:paraId="1DDD152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67</w:t>
            </w:r>
          </w:p>
          <w:p w14:paraId="45817147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94</w:t>
            </w:r>
          </w:p>
          <w:p w14:paraId="11E39127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24</w:t>
            </w:r>
          </w:p>
          <w:p w14:paraId="62444F4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69</w:t>
            </w:r>
          </w:p>
          <w:p w14:paraId="71A1FC8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97</w:t>
            </w:r>
          </w:p>
          <w:p w14:paraId="6E62C267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82</w:t>
            </w:r>
          </w:p>
          <w:p w14:paraId="5DC8DC22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09</w:t>
            </w:r>
          </w:p>
          <w:p w14:paraId="7DB1E1C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54</w:t>
            </w:r>
          </w:p>
          <w:p w14:paraId="2C2FC94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75</w:t>
            </w:r>
          </w:p>
          <w:p w14:paraId="4049094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29</w:t>
            </w:r>
          </w:p>
          <w:p w14:paraId="4CF4A40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01</w:t>
            </w:r>
          </w:p>
          <w:p w14:paraId="6045A13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78</w:t>
            </w:r>
          </w:p>
          <w:p w14:paraId="6A45D04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32</w:t>
            </w:r>
          </w:p>
          <w:p w14:paraId="1354413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GSM362993</w:t>
            </w:r>
          </w:p>
          <w:p w14:paraId="2255788D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50</w:t>
            </w:r>
          </w:p>
          <w:p w14:paraId="43FE6FD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42</w:t>
            </w:r>
          </w:p>
          <w:p w14:paraId="13159B4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13</w:t>
            </w:r>
          </w:p>
          <w:p w14:paraId="3EF26BD3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31</w:t>
            </w:r>
          </w:p>
          <w:p w14:paraId="751F5B9C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28</w:t>
            </w:r>
          </w:p>
          <w:p w14:paraId="4F0A675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15</w:t>
            </w:r>
          </w:p>
          <w:p w14:paraId="5D2B04DD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84</w:t>
            </w:r>
          </w:p>
          <w:p w14:paraId="56667C1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47</w:t>
            </w:r>
          </w:p>
          <w:p w14:paraId="34B31DC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68</w:t>
            </w:r>
          </w:p>
          <w:p w14:paraId="56892CB6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81</w:t>
            </w:r>
          </w:p>
          <w:p w14:paraId="6785136A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52</w:t>
            </w:r>
          </w:p>
          <w:p w14:paraId="7746A66A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66</w:t>
            </w:r>
          </w:p>
          <w:p w14:paraId="6C6B39B3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69</w:t>
            </w:r>
          </w:p>
          <w:p w14:paraId="6891785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85</w:t>
            </w:r>
          </w:p>
          <w:p w14:paraId="2FC2AC9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88</w:t>
            </w:r>
          </w:p>
          <w:p w14:paraId="5A64413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96</w:t>
            </w:r>
          </w:p>
          <w:p w14:paraId="5327FBA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66</w:t>
            </w:r>
          </w:p>
          <w:p w14:paraId="3FEE39D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26</w:t>
            </w:r>
          </w:p>
          <w:p w14:paraId="312DD6D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30</w:t>
            </w:r>
          </w:p>
          <w:p w14:paraId="4697682B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37</w:t>
            </w:r>
          </w:p>
          <w:p w14:paraId="39841BB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04</w:t>
            </w:r>
          </w:p>
          <w:p w14:paraId="1C27995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92</w:t>
            </w:r>
          </w:p>
          <w:p w14:paraId="3631727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64</w:t>
            </w:r>
          </w:p>
          <w:p w14:paraId="22024336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12</w:t>
            </w:r>
          </w:p>
          <w:p w14:paraId="4BD9369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23</w:t>
            </w:r>
          </w:p>
          <w:p w14:paraId="671160F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45</w:t>
            </w:r>
          </w:p>
          <w:p w14:paraId="20C15FC3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92</w:t>
            </w:r>
          </w:p>
          <w:p w14:paraId="35837DA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91</w:t>
            </w:r>
          </w:p>
          <w:p w14:paraId="10774F66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73</w:t>
            </w:r>
          </w:p>
          <w:p w14:paraId="4C2DC196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48</w:t>
            </w:r>
          </w:p>
          <w:p w14:paraId="126886EA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63</w:t>
            </w:r>
          </w:p>
          <w:p w14:paraId="4F0C764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78</w:t>
            </w:r>
          </w:p>
          <w:p w14:paraId="2C236A2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GSM363056</w:t>
            </w:r>
          </w:p>
          <w:p w14:paraId="65AB14A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10</w:t>
            </w:r>
          </w:p>
          <w:p w14:paraId="6F44525C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75</w:t>
            </w:r>
          </w:p>
          <w:p w14:paraId="2B1891C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52</w:t>
            </w:r>
          </w:p>
          <w:p w14:paraId="689C562D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93</w:t>
            </w:r>
          </w:p>
          <w:p w14:paraId="50A2FDF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92</w:t>
            </w:r>
          </w:p>
          <w:p w14:paraId="17F61C7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11</w:t>
            </w:r>
          </w:p>
          <w:p w14:paraId="57ADCC8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70</w:t>
            </w:r>
          </w:p>
          <w:p w14:paraId="418B463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39</w:t>
            </w:r>
          </w:p>
          <w:p w14:paraId="171134D3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70</w:t>
            </w:r>
          </w:p>
          <w:p w14:paraId="0A2446C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71</w:t>
            </w:r>
          </w:p>
          <w:p w14:paraId="2CBB84F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09</w:t>
            </w:r>
          </w:p>
          <w:p w14:paraId="30E83D83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82</w:t>
            </w:r>
          </w:p>
          <w:p w14:paraId="588C9F42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88</w:t>
            </w:r>
          </w:p>
          <w:p w14:paraId="25C68A8F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51</w:t>
            </w:r>
          </w:p>
          <w:p w14:paraId="4CBE52C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57</w:t>
            </w:r>
          </w:p>
          <w:p w14:paraId="3C7AC3C2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30</w:t>
            </w:r>
          </w:p>
          <w:p w14:paraId="4CB4C20B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74</w:t>
            </w:r>
          </w:p>
          <w:p w14:paraId="4D84EE4C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46</w:t>
            </w:r>
          </w:p>
          <w:p w14:paraId="7FB6AC5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83</w:t>
            </w:r>
          </w:p>
          <w:p w14:paraId="1DFE00BD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22</w:t>
            </w:r>
          </w:p>
          <w:p w14:paraId="346F0DA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74</w:t>
            </w:r>
          </w:p>
          <w:p w14:paraId="236AB17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90</w:t>
            </w:r>
          </w:p>
          <w:p w14:paraId="4F26926C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87</w:t>
            </w:r>
          </w:p>
          <w:p w14:paraId="15CC069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35</w:t>
            </w:r>
          </w:p>
          <w:p w14:paraId="4F24872C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36</w:t>
            </w:r>
          </w:p>
          <w:p w14:paraId="47627A0D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79</w:t>
            </w:r>
          </w:p>
          <w:p w14:paraId="27F1211C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17</w:t>
            </w:r>
          </w:p>
          <w:p w14:paraId="68900796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72</w:t>
            </w:r>
          </w:p>
          <w:p w14:paraId="787FEC37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84</w:t>
            </w:r>
          </w:p>
          <w:p w14:paraId="5E95FB4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39</w:t>
            </w:r>
          </w:p>
          <w:p w14:paraId="3AD6CCF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21</w:t>
            </w:r>
          </w:p>
          <w:p w14:paraId="5D81A2E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08</w:t>
            </w:r>
          </w:p>
          <w:p w14:paraId="51525D57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GSM363152</w:t>
            </w:r>
          </w:p>
          <w:p w14:paraId="5FD3B702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05</w:t>
            </w:r>
          </w:p>
          <w:p w14:paraId="5820B0DA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27</w:t>
            </w:r>
          </w:p>
          <w:p w14:paraId="792D6EF6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94</w:t>
            </w:r>
          </w:p>
          <w:p w14:paraId="5F06D66A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46</w:t>
            </w:r>
          </w:p>
          <w:p w14:paraId="245C94E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74</w:t>
            </w:r>
          </w:p>
          <w:p w14:paraId="0EC80C3A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76</w:t>
            </w:r>
          </w:p>
          <w:p w14:paraId="2B89BF0D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90</w:t>
            </w:r>
          </w:p>
          <w:p w14:paraId="5E730F1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69</w:t>
            </w:r>
          </w:p>
          <w:p w14:paraId="7F17D0FB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47</w:t>
            </w:r>
          </w:p>
          <w:p w14:paraId="4FB91A47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76</w:t>
            </w:r>
          </w:p>
          <w:p w14:paraId="0B32019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76</w:t>
            </w:r>
          </w:p>
          <w:p w14:paraId="1874CC7D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59</w:t>
            </w:r>
          </w:p>
          <w:p w14:paraId="53D592D4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26</w:t>
            </w:r>
          </w:p>
          <w:p w14:paraId="436EAA6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10</w:t>
            </w:r>
          </w:p>
          <w:p w14:paraId="078D0885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20</w:t>
            </w:r>
          </w:p>
          <w:p w14:paraId="488C7F87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64</w:t>
            </w:r>
          </w:p>
          <w:p w14:paraId="51053423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348</w:t>
            </w:r>
          </w:p>
          <w:p w14:paraId="4FADF13D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13</w:t>
            </w:r>
          </w:p>
          <w:p w14:paraId="5F0C98C9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98</w:t>
            </w:r>
          </w:p>
          <w:p w14:paraId="014E38E1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84</w:t>
            </w:r>
          </w:p>
          <w:p w14:paraId="30E8CBC2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60</w:t>
            </w:r>
          </w:p>
          <w:p w14:paraId="6DDD97E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45</w:t>
            </w:r>
          </w:p>
          <w:p w14:paraId="6919A118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050</w:t>
            </w:r>
          </w:p>
          <w:p w14:paraId="1745F70E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241</w:t>
            </w:r>
          </w:p>
          <w:p w14:paraId="722385B0" w14:textId="77777777" w:rsidR="008A4ABC" w:rsidRPr="008A4ABC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3122</w:t>
            </w:r>
          </w:p>
          <w:p w14:paraId="5D49C415" w14:textId="57CC9437" w:rsidR="001B5F91" w:rsidRPr="00AE3116" w:rsidRDefault="008A4ABC" w:rsidP="008A4ABC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GSM362971</w:t>
            </w:r>
          </w:p>
        </w:tc>
        <w:tc>
          <w:tcPr>
            <w:tcW w:w="4117" w:type="dxa"/>
            <w:gridSpan w:val="2"/>
            <w:tcBorders>
              <w:top w:val="single" w:sz="8" w:space="0" w:color="auto"/>
            </w:tcBorders>
          </w:tcPr>
          <w:p w14:paraId="5B59EEA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1.219610261</w:t>
            </w:r>
          </w:p>
          <w:p w14:paraId="2424EE3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33064495</w:t>
            </w:r>
          </w:p>
          <w:p w14:paraId="37D33EE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421352889</w:t>
            </w:r>
          </w:p>
          <w:p w14:paraId="3E21AB2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901077956</w:t>
            </w:r>
          </w:p>
          <w:p w14:paraId="2CAF61E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135120334</w:t>
            </w:r>
          </w:p>
          <w:p w14:paraId="5F4B2B3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617382998</w:t>
            </w:r>
          </w:p>
          <w:p w14:paraId="61C4B59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741220226</w:t>
            </w:r>
          </w:p>
          <w:p w14:paraId="527743F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674924137</w:t>
            </w:r>
          </w:p>
          <w:p w14:paraId="44761F1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473902216</w:t>
            </w:r>
          </w:p>
          <w:p w14:paraId="0294559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653268064</w:t>
            </w:r>
          </w:p>
          <w:p w14:paraId="0FA4EC6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156681545</w:t>
            </w:r>
          </w:p>
          <w:p w14:paraId="450D339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804374473</w:t>
            </w:r>
          </w:p>
          <w:p w14:paraId="2681C78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481920789</w:t>
            </w:r>
          </w:p>
          <w:p w14:paraId="5BCF85E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395779327</w:t>
            </w:r>
          </w:p>
          <w:p w14:paraId="43514AF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51980674</w:t>
            </w:r>
          </w:p>
          <w:p w14:paraId="20B66B6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702614306</w:t>
            </w:r>
          </w:p>
          <w:p w14:paraId="11424D2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308081459</w:t>
            </w:r>
          </w:p>
          <w:p w14:paraId="379737C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360663851</w:t>
            </w:r>
          </w:p>
          <w:p w14:paraId="3F446A6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943448469</w:t>
            </w:r>
          </w:p>
          <w:p w14:paraId="3EB2840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57687409</w:t>
            </w:r>
          </w:p>
          <w:p w14:paraId="617ECFA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27037844</w:t>
            </w:r>
          </w:p>
          <w:p w14:paraId="58F07FA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11314422</w:t>
            </w:r>
          </w:p>
          <w:p w14:paraId="1D5ED31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207882892</w:t>
            </w:r>
          </w:p>
          <w:p w14:paraId="59D3BDA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525772154</w:t>
            </w:r>
          </w:p>
          <w:p w14:paraId="2B200D1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3.306643643</w:t>
            </w:r>
          </w:p>
          <w:p w14:paraId="07A2AEC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278908993</w:t>
            </w:r>
          </w:p>
          <w:p w14:paraId="0718D5F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007070551</w:t>
            </w:r>
          </w:p>
          <w:p w14:paraId="5ED49F3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350164833</w:t>
            </w:r>
          </w:p>
          <w:p w14:paraId="1DEC2BC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300943971</w:t>
            </w:r>
          </w:p>
          <w:p w14:paraId="0858AA1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2.122978294</w:t>
            </w:r>
          </w:p>
          <w:p w14:paraId="4C81252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08676294</w:t>
            </w:r>
          </w:p>
          <w:p w14:paraId="117BB80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2120008</w:t>
            </w:r>
          </w:p>
          <w:p w14:paraId="5250342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353374218</w:t>
            </w:r>
          </w:p>
          <w:p w14:paraId="69EE3BF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709141906</w:t>
            </w:r>
          </w:p>
          <w:p w14:paraId="737F9DF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29846259</w:t>
            </w:r>
          </w:p>
          <w:p w14:paraId="01DB024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528617273</w:t>
            </w:r>
          </w:p>
          <w:p w14:paraId="49F2AAC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261053782</w:t>
            </w:r>
          </w:p>
          <w:p w14:paraId="7D8E06A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92776941</w:t>
            </w:r>
          </w:p>
          <w:p w14:paraId="4CA249A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751689834</w:t>
            </w:r>
          </w:p>
          <w:p w14:paraId="08EF5CD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53075266</w:t>
            </w:r>
          </w:p>
          <w:p w14:paraId="61CA46A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170135601</w:t>
            </w:r>
          </w:p>
          <w:p w14:paraId="2806442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953825179</w:t>
            </w:r>
          </w:p>
          <w:p w14:paraId="13703AF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783779522</w:t>
            </w:r>
          </w:p>
          <w:p w14:paraId="5393108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482766891</w:t>
            </w:r>
          </w:p>
          <w:p w14:paraId="4BEE4CC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01735015</w:t>
            </w:r>
          </w:p>
          <w:p w14:paraId="1005706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44608535</w:t>
            </w:r>
          </w:p>
          <w:p w14:paraId="3BB5D2A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223717136</w:t>
            </w:r>
          </w:p>
          <w:p w14:paraId="495FCD4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646892608</w:t>
            </w:r>
          </w:p>
          <w:p w14:paraId="7B51F60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4149512</w:t>
            </w:r>
          </w:p>
          <w:p w14:paraId="1257517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51010013</w:t>
            </w:r>
          </w:p>
          <w:p w14:paraId="3ADD18A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705091046</w:t>
            </w:r>
          </w:p>
          <w:p w14:paraId="4F06762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793726182</w:t>
            </w:r>
          </w:p>
          <w:p w14:paraId="45EFDA0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91180241</w:t>
            </w:r>
          </w:p>
          <w:p w14:paraId="1D8C6EA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757904594</w:t>
            </w:r>
          </w:p>
          <w:p w14:paraId="2F7CC46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349592856</w:t>
            </w:r>
          </w:p>
          <w:p w14:paraId="608823F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82719113</w:t>
            </w:r>
          </w:p>
          <w:p w14:paraId="61D8DEE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103624418</w:t>
            </w:r>
          </w:p>
          <w:p w14:paraId="57EBF66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99320049</w:t>
            </w:r>
          </w:p>
          <w:p w14:paraId="1259510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94682147</w:t>
            </w:r>
          </w:p>
          <w:p w14:paraId="0786FB9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570650235</w:t>
            </w:r>
          </w:p>
          <w:p w14:paraId="606EE5E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535234438</w:t>
            </w:r>
          </w:p>
          <w:p w14:paraId="1977FB5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260641617</w:t>
            </w:r>
          </w:p>
          <w:p w14:paraId="2AF2C3B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1.334965174</w:t>
            </w:r>
          </w:p>
          <w:p w14:paraId="3E4B7F1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530106675</w:t>
            </w:r>
          </w:p>
          <w:p w14:paraId="7157DBB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93580134</w:t>
            </w:r>
          </w:p>
          <w:p w14:paraId="5293E79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517146936</w:t>
            </w:r>
          </w:p>
          <w:p w14:paraId="0F27B6F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78478573</w:t>
            </w:r>
          </w:p>
          <w:p w14:paraId="01A2DCE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360247069</w:t>
            </w:r>
          </w:p>
          <w:p w14:paraId="6002369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5460046</w:t>
            </w:r>
          </w:p>
          <w:p w14:paraId="4FF5AF3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3.177778083</w:t>
            </w:r>
          </w:p>
          <w:p w14:paraId="1F501DF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23585316</w:t>
            </w:r>
          </w:p>
          <w:p w14:paraId="5F9B252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985989242</w:t>
            </w:r>
          </w:p>
          <w:p w14:paraId="5DEE77B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787675502</w:t>
            </w:r>
          </w:p>
          <w:p w14:paraId="2073295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721698412</w:t>
            </w:r>
          </w:p>
          <w:p w14:paraId="7D06504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371216695</w:t>
            </w:r>
          </w:p>
          <w:p w14:paraId="7643049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3.399970862</w:t>
            </w:r>
          </w:p>
          <w:p w14:paraId="0415043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184697775</w:t>
            </w:r>
          </w:p>
          <w:p w14:paraId="3550156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96463075</w:t>
            </w:r>
          </w:p>
          <w:p w14:paraId="5C515B8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912862876</w:t>
            </w:r>
          </w:p>
          <w:p w14:paraId="3830CE0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447784502</w:t>
            </w:r>
          </w:p>
          <w:p w14:paraId="435C3AF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410410992</w:t>
            </w:r>
          </w:p>
          <w:p w14:paraId="444F8C9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400583521</w:t>
            </w:r>
          </w:p>
          <w:p w14:paraId="3AD276A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963515852</w:t>
            </w:r>
          </w:p>
          <w:p w14:paraId="371E6B5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8483257</w:t>
            </w:r>
          </w:p>
          <w:p w14:paraId="2508A27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952607959</w:t>
            </w:r>
          </w:p>
          <w:p w14:paraId="574CF84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415451982</w:t>
            </w:r>
          </w:p>
          <w:p w14:paraId="3EDEC31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717910896</w:t>
            </w:r>
          </w:p>
          <w:p w14:paraId="02EE514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982961932</w:t>
            </w:r>
          </w:p>
          <w:p w14:paraId="0BAFB13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646022857</w:t>
            </w:r>
          </w:p>
          <w:p w14:paraId="6E2E177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81647595</w:t>
            </w:r>
          </w:p>
          <w:p w14:paraId="79483A6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68915841</w:t>
            </w:r>
          </w:p>
          <w:p w14:paraId="62F5FCF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05566027</w:t>
            </w:r>
          </w:p>
          <w:p w14:paraId="11F5EDA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58754498</w:t>
            </w:r>
          </w:p>
          <w:p w14:paraId="22AA6D9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286727737</w:t>
            </w:r>
          </w:p>
          <w:p w14:paraId="7F3C135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152577943</w:t>
            </w:r>
          </w:p>
          <w:p w14:paraId="3EBF2C1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1.031906709</w:t>
            </w:r>
          </w:p>
          <w:p w14:paraId="470AC0B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156595861</w:t>
            </w:r>
          </w:p>
          <w:p w14:paraId="029061A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787288469</w:t>
            </w:r>
          </w:p>
          <w:p w14:paraId="77FF4BC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04454104</w:t>
            </w:r>
          </w:p>
          <w:p w14:paraId="180C45F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538158493</w:t>
            </w:r>
          </w:p>
          <w:p w14:paraId="29E5697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41365608</w:t>
            </w:r>
          </w:p>
          <w:p w14:paraId="610B549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66144881</w:t>
            </w:r>
          </w:p>
          <w:p w14:paraId="0ABA043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783501034</w:t>
            </w:r>
          </w:p>
          <w:p w14:paraId="1D3FC0F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58079445</w:t>
            </w:r>
          </w:p>
          <w:p w14:paraId="31DB870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185547521</w:t>
            </w:r>
          </w:p>
          <w:p w14:paraId="4DD8A8B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122100523</w:t>
            </w:r>
          </w:p>
          <w:p w14:paraId="0BCDF1D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71110631</w:t>
            </w:r>
          </w:p>
          <w:p w14:paraId="76C2974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715485601</w:t>
            </w:r>
          </w:p>
          <w:p w14:paraId="223222B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347918285</w:t>
            </w:r>
          </w:p>
          <w:p w14:paraId="78696DB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650343983</w:t>
            </w:r>
          </w:p>
          <w:p w14:paraId="7FA2CCA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628941334</w:t>
            </w:r>
          </w:p>
          <w:p w14:paraId="23925ED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70790492</w:t>
            </w:r>
          </w:p>
          <w:p w14:paraId="414C2F4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977274531</w:t>
            </w:r>
          </w:p>
          <w:p w14:paraId="22BF595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3.031322329</w:t>
            </w:r>
          </w:p>
          <w:p w14:paraId="21D42E1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699821714</w:t>
            </w:r>
          </w:p>
          <w:p w14:paraId="63F7D72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801307974</w:t>
            </w:r>
          </w:p>
          <w:p w14:paraId="3605EDF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392020532</w:t>
            </w:r>
          </w:p>
          <w:p w14:paraId="1C875E7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611419091</w:t>
            </w:r>
          </w:p>
          <w:p w14:paraId="1040FD5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834049454</w:t>
            </w:r>
          </w:p>
          <w:p w14:paraId="2843A5D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288360703</w:t>
            </w:r>
          </w:p>
          <w:p w14:paraId="463EA5B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514850777</w:t>
            </w:r>
          </w:p>
          <w:p w14:paraId="6C6736B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03132196</w:t>
            </w:r>
          </w:p>
          <w:p w14:paraId="4EA9F16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186516689</w:t>
            </w:r>
          </w:p>
          <w:p w14:paraId="689ED2C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49592257</w:t>
            </w:r>
          </w:p>
          <w:p w14:paraId="300A399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664933322</w:t>
            </w:r>
          </w:p>
          <w:p w14:paraId="135079B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407877357</w:t>
            </w:r>
          </w:p>
          <w:p w14:paraId="115A919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451305589</w:t>
            </w:r>
          </w:p>
          <w:p w14:paraId="5A8F159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783435224</w:t>
            </w:r>
          </w:p>
          <w:p w14:paraId="3E3CC26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1.834909246</w:t>
            </w:r>
          </w:p>
          <w:p w14:paraId="3BFB0D9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3.059324064</w:t>
            </w:r>
          </w:p>
          <w:p w14:paraId="29450C5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70293411</w:t>
            </w:r>
          </w:p>
          <w:p w14:paraId="58F7E93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38726752</w:t>
            </w:r>
          </w:p>
          <w:p w14:paraId="39BB650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605709013</w:t>
            </w:r>
          </w:p>
          <w:p w14:paraId="651FD39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271957367</w:t>
            </w:r>
          </w:p>
          <w:p w14:paraId="1106744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111517702</w:t>
            </w:r>
          </w:p>
          <w:p w14:paraId="3FA852E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639896955</w:t>
            </w:r>
          </w:p>
          <w:p w14:paraId="3781A38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80291657</w:t>
            </w:r>
          </w:p>
          <w:p w14:paraId="036BB86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12782403</w:t>
            </w:r>
          </w:p>
          <w:p w14:paraId="568D338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3.058065677</w:t>
            </w:r>
          </w:p>
          <w:p w14:paraId="01FDED0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3.375332701</w:t>
            </w:r>
          </w:p>
          <w:p w14:paraId="0579ECA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748365714</w:t>
            </w:r>
          </w:p>
          <w:p w14:paraId="31775E8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680995286</w:t>
            </w:r>
          </w:p>
          <w:p w14:paraId="4B71B4C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295266715</w:t>
            </w:r>
          </w:p>
          <w:p w14:paraId="64300D4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982669783</w:t>
            </w:r>
          </w:p>
          <w:p w14:paraId="227AC8D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375065707</w:t>
            </w:r>
          </w:p>
          <w:p w14:paraId="5B76DA3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372990459</w:t>
            </w:r>
          </w:p>
          <w:p w14:paraId="799E0CC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217414395</w:t>
            </w:r>
          </w:p>
          <w:p w14:paraId="3F5C185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610647456</w:t>
            </w:r>
          </w:p>
          <w:p w14:paraId="4B1F6FF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568703653</w:t>
            </w:r>
          </w:p>
          <w:p w14:paraId="1016475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70386483</w:t>
            </w:r>
          </w:p>
          <w:p w14:paraId="41BAD54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121128589</w:t>
            </w:r>
          </w:p>
          <w:p w14:paraId="3795D3E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903904124</w:t>
            </w:r>
          </w:p>
          <w:p w14:paraId="09EDF73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323098462</w:t>
            </w:r>
          </w:p>
          <w:p w14:paraId="0932C83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11848198</w:t>
            </w:r>
          </w:p>
          <w:p w14:paraId="7C378C6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509117542</w:t>
            </w:r>
          </w:p>
          <w:p w14:paraId="7A12C5A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06602428</w:t>
            </w:r>
          </w:p>
          <w:p w14:paraId="3D3671C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424052701</w:t>
            </w:r>
          </w:p>
          <w:p w14:paraId="6CB71FA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168173378</w:t>
            </w:r>
          </w:p>
          <w:p w14:paraId="484727E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443977512</w:t>
            </w:r>
          </w:p>
          <w:p w14:paraId="6CD1E2A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49408346</w:t>
            </w:r>
          </w:p>
          <w:p w14:paraId="4AF089B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559531063</w:t>
            </w:r>
          </w:p>
          <w:p w14:paraId="08E101B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2.322386546</w:t>
            </w:r>
          </w:p>
          <w:p w14:paraId="3B0A713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394943058</w:t>
            </w:r>
          </w:p>
          <w:p w14:paraId="1AA702C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764439429</w:t>
            </w:r>
          </w:p>
          <w:p w14:paraId="14219EE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111314717</w:t>
            </w:r>
          </w:p>
          <w:p w14:paraId="68D9AFE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251438027</w:t>
            </w:r>
          </w:p>
          <w:p w14:paraId="023DFC4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683638324</w:t>
            </w:r>
          </w:p>
          <w:p w14:paraId="1F04BF1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31069498</w:t>
            </w:r>
          </w:p>
          <w:p w14:paraId="1424644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3.346706067</w:t>
            </w:r>
          </w:p>
          <w:p w14:paraId="5328A14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01106704</w:t>
            </w:r>
          </w:p>
          <w:p w14:paraId="58BF3F2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431215002</w:t>
            </w:r>
          </w:p>
          <w:p w14:paraId="3BE6EE1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619691457</w:t>
            </w:r>
          </w:p>
          <w:p w14:paraId="254905A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3.405287001</w:t>
            </w:r>
          </w:p>
          <w:p w14:paraId="7D69D57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9139626</w:t>
            </w:r>
          </w:p>
          <w:p w14:paraId="602E35B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741873621</w:t>
            </w:r>
          </w:p>
          <w:p w14:paraId="67D00D2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94780756</w:t>
            </w:r>
          </w:p>
          <w:p w14:paraId="3394FF7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90659049</w:t>
            </w:r>
          </w:p>
          <w:p w14:paraId="761A16F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3.029812758</w:t>
            </w:r>
          </w:p>
          <w:p w14:paraId="61F07A5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0953666</w:t>
            </w:r>
          </w:p>
          <w:p w14:paraId="61924FD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64697087</w:t>
            </w:r>
          </w:p>
          <w:p w14:paraId="450CFA9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332169013</w:t>
            </w:r>
          </w:p>
          <w:p w14:paraId="1DF546E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641452976</w:t>
            </w:r>
          </w:p>
          <w:p w14:paraId="65AD9E3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25662791</w:t>
            </w:r>
          </w:p>
          <w:p w14:paraId="509AF0A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502944891</w:t>
            </w:r>
          </w:p>
          <w:p w14:paraId="630F269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899733136</w:t>
            </w:r>
          </w:p>
          <w:p w14:paraId="574916B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566011321</w:t>
            </w:r>
          </w:p>
          <w:p w14:paraId="29FA82B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96595216</w:t>
            </w:r>
          </w:p>
          <w:p w14:paraId="0A7489F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650677689</w:t>
            </w:r>
          </w:p>
          <w:p w14:paraId="33DD44A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3.078139384</w:t>
            </w:r>
          </w:p>
          <w:p w14:paraId="4AA0CEC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3.200487755</w:t>
            </w:r>
          </w:p>
          <w:p w14:paraId="1628B28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236783463</w:t>
            </w:r>
          </w:p>
          <w:p w14:paraId="3254EA6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133770145</w:t>
            </w:r>
          </w:p>
          <w:p w14:paraId="7EB0A48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1988244</w:t>
            </w:r>
          </w:p>
          <w:p w14:paraId="59A5346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376174645</w:t>
            </w:r>
          </w:p>
          <w:p w14:paraId="31D8070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1.372690059</w:t>
            </w:r>
          </w:p>
          <w:p w14:paraId="4793109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342518284</w:t>
            </w:r>
          </w:p>
          <w:p w14:paraId="6FF0DB7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338927333</w:t>
            </w:r>
          </w:p>
          <w:p w14:paraId="061FE67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326085501</w:t>
            </w:r>
          </w:p>
          <w:p w14:paraId="10D9C18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70976765</w:t>
            </w:r>
          </w:p>
          <w:p w14:paraId="0CE2C89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55261182</w:t>
            </w:r>
          </w:p>
          <w:p w14:paraId="733518B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306689762</w:t>
            </w:r>
          </w:p>
          <w:p w14:paraId="5701637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6880796</w:t>
            </w:r>
          </w:p>
          <w:p w14:paraId="6B50CCC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37028885</w:t>
            </w:r>
          </w:p>
          <w:p w14:paraId="15CCC94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492740178</w:t>
            </w:r>
          </w:p>
          <w:p w14:paraId="6C51B03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838112442</w:t>
            </w:r>
          </w:p>
          <w:p w14:paraId="14E2BDA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79136286</w:t>
            </w:r>
          </w:p>
          <w:p w14:paraId="59933B3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886570999</w:t>
            </w:r>
          </w:p>
          <w:p w14:paraId="00545F2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266045153</w:t>
            </w:r>
          </w:p>
          <w:p w14:paraId="3FD2A29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55053455</w:t>
            </w:r>
          </w:p>
          <w:p w14:paraId="0EB49C1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960664733</w:t>
            </w:r>
          </w:p>
          <w:p w14:paraId="41D5757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852361969</w:t>
            </w:r>
          </w:p>
          <w:p w14:paraId="35088F9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628419795</w:t>
            </w:r>
          </w:p>
          <w:p w14:paraId="2479EF5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267972963</w:t>
            </w:r>
          </w:p>
          <w:p w14:paraId="74DEF79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745251697</w:t>
            </w:r>
          </w:p>
          <w:p w14:paraId="28CDAE7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846989397</w:t>
            </w:r>
          </w:p>
          <w:p w14:paraId="75AB6EE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229418193</w:t>
            </w:r>
          </w:p>
          <w:p w14:paraId="4CCBC74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2.485155248</w:t>
            </w:r>
          </w:p>
          <w:p w14:paraId="40A7C8F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272135612</w:t>
            </w:r>
          </w:p>
          <w:p w14:paraId="7FD5F9C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627163263</w:t>
            </w:r>
          </w:p>
          <w:p w14:paraId="4EDC5B2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1.059109078</w:t>
            </w:r>
          </w:p>
          <w:p w14:paraId="2AF1CBBC" w14:textId="76A0C2FF" w:rsidR="001B5F91" w:rsidRPr="00AE3116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0.524344688</w:t>
            </w:r>
          </w:p>
        </w:tc>
        <w:tc>
          <w:tcPr>
            <w:tcW w:w="1924" w:type="dxa"/>
            <w:tcBorders>
              <w:top w:val="single" w:sz="8" w:space="0" w:color="auto"/>
            </w:tcBorders>
          </w:tcPr>
          <w:p w14:paraId="6EBA46F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low</w:t>
            </w:r>
          </w:p>
          <w:p w14:paraId="7B4238B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686B86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695CD48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2952371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5217D3A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71FA24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3A089B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0D096F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2D3D296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E69FE7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3537E2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51BB27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6299D18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4207E32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43A281C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4C5A4A2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EDB61E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0146D8E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5FC839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35117F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29122BF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92DD69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2E8E735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29EB211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C61B62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0B9558C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B7C5C2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6CE8406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24FB693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high</w:t>
            </w:r>
          </w:p>
          <w:p w14:paraId="5BFF321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830E25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668CCF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D8D29D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5B8B7A8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0E8109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1D052C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2003AC4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47F4E46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8EC122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380180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426026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136348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278A117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6CC9D5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22BD7C7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A5C6A9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26723E1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07C5797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DD0792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01C5BC1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9CDAB2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022BC71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482B37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052C002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040F995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6579592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B5EAEE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A69679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8B77C7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722FE4F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270710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EAC556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low</w:t>
            </w:r>
          </w:p>
          <w:p w14:paraId="545658E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0F9D0D4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714211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7A4601D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AC24FF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B82275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0B2D384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0D51B0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6A7A41C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F39E9D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BCC138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7F15EDC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0750771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4F5680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45A490A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54D8A9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ACB9B3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00ED30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23C21D3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68E79BD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853B28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DF38EF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63C0C25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4EB91C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0C44CF9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46DCD28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208697B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676D9D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788FD3D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40BEA49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CBC10D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05DECA7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4F0B1B3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low</w:t>
            </w:r>
          </w:p>
          <w:p w14:paraId="781FE5D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7AC179A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B64714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07599B0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39C982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7987119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4DBB023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A508D3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F452D6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BEC70E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8B46AF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C787B2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519063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C0F782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5880DE1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62D5BAA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C657FE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CE819A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0F2D14F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4F8A979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2E6040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D352C4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BF162D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6687B1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4145E2D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11B22C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7911DE4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D88DCD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468C69E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3C6FE2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541041E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0EBE30A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15D9E2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low</w:t>
            </w:r>
          </w:p>
          <w:p w14:paraId="6F8856E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C7B43A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FDFF04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4D11C8F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E58225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629752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0F8089C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1324FA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22610D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5960957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951F6A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086F4B8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0B0D64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0B1A2F8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069E029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76D55B2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217B9C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33E8E1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1DEB66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807FB9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254B7A7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BA6F4C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2F0A9C8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45233C5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3CE748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525A1FB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680595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4EF797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521328B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440EAD1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0212D0F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26E7D23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2677BE0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high</w:t>
            </w:r>
          </w:p>
          <w:p w14:paraId="5AC1F8A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E6DA81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2FD555E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264CCAC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6B0BB13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A9AA06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907D74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CDB569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259528A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66468EE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BE4F8C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A28C15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88EC2C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47D4579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83208C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7286FBC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F76D4F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4CD409E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7D8DA3E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DD6012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55F80BF7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27EFDCC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7F63E5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CC1C32D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0698B1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C08A61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2D808C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44D4DCD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529AA5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1A793502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6F3604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1C223E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FE7CB5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lastRenderedPageBreak/>
              <w:t>low</w:t>
            </w:r>
          </w:p>
          <w:p w14:paraId="7A7025C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B65985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4392D844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737F702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7AFF9FD9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BA453E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2A327E9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6E2EFB8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B7495B5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629FF99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2E3843CC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3F8DA65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832A75A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0A4B0270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7AA934E3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485EDD2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A560DC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525BA6D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211C899B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5ED7D0AE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86D8718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3CE45C1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high</w:t>
            </w:r>
          </w:p>
          <w:p w14:paraId="1FACC26F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41ABD006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77585CC1" w14:textId="77777777" w:rsidR="008A4ABC" w:rsidRPr="008A4ABC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  <w:p w14:paraId="29994058" w14:textId="13EB4B82" w:rsidR="001B5F91" w:rsidRPr="00AE3116" w:rsidRDefault="008A4ABC" w:rsidP="008A4AB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8A4ABC">
              <w:rPr>
                <w:sz w:val="24"/>
                <w:szCs w:val="24"/>
              </w:rPr>
              <w:t>low</w:t>
            </w:r>
          </w:p>
        </w:tc>
      </w:tr>
    </w:tbl>
    <w:p w14:paraId="739A8387" w14:textId="77777777" w:rsidR="0060718C" w:rsidRDefault="0060718C"/>
    <w:sectPr w:rsidR="00607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FBBB7" w14:textId="77777777" w:rsidR="00D60CC9" w:rsidRDefault="00D60CC9" w:rsidP="000A01EE">
      <w:pPr>
        <w:spacing w:line="240" w:lineRule="auto"/>
      </w:pPr>
      <w:r>
        <w:separator/>
      </w:r>
    </w:p>
  </w:endnote>
  <w:endnote w:type="continuationSeparator" w:id="0">
    <w:p w14:paraId="0AF0593F" w14:textId="77777777" w:rsidR="00D60CC9" w:rsidRDefault="00D60CC9" w:rsidP="000A01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9C913" w14:textId="77777777" w:rsidR="00D60CC9" w:rsidRDefault="00D60CC9" w:rsidP="000A01EE">
      <w:pPr>
        <w:spacing w:line="240" w:lineRule="auto"/>
      </w:pPr>
      <w:r>
        <w:separator/>
      </w:r>
    </w:p>
  </w:footnote>
  <w:footnote w:type="continuationSeparator" w:id="0">
    <w:p w14:paraId="452E4722" w14:textId="77777777" w:rsidR="00D60CC9" w:rsidRDefault="00D60CC9" w:rsidP="000A01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EwtzCzMDeyNLc0szBT0lEKTi0uzszPAykwqgUA9jxqLCwAAAA="/>
  </w:docVars>
  <w:rsids>
    <w:rsidRoot w:val="00B475F7"/>
    <w:rsid w:val="0009331C"/>
    <w:rsid w:val="000A01EE"/>
    <w:rsid w:val="000A193B"/>
    <w:rsid w:val="000D59E4"/>
    <w:rsid w:val="001304AF"/>
    <w:rsid w:val="001B5F91"/>
    <w:rsid w:val="001D1837"/>
    <w:rsid w:val="00383CA2"/>
    <w:rsid w:val="004466C1"/>
    <w:rsid w:val="004E5778"/>
    <w:rsid w:val="00600CAB"/>
    <w:rsid w:val="0060718C"/>
    <w:rsid w:val="006605A9"/>
    <w:rsid w:val="006809F9"/>
    <w:rsid w:val="006A37B8"/>
    <w:rsid w:val="007A056F"/>
    <w:rsid w:val="007D6543"/>
    <w:rsid w:val="00820A6E"/>
    <w:rsid w:val="008A4ABC"/>
    <w:rsid w:val="00AE3116"/>
    <w:rsid w:val="00B40DDD"/>
    <w:rsid w:val="00B475F7"/>
    <w:rsid w:val="00BB223A"/>
    <w:rsid w:val="00D60CC9"/>
    <w:rsid w:val="00DC59DC"/>
    <w:rsid w:val="00EB6682"/>
    <w:rsid w:val="00F4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4496E"/>
  <w15:chartTrackingRefBased/>
  <w15:docId w15:val="{B8D34DDD-88F6-4AC2-A8AA-B5C137D3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1EE"/>
    <w:pPr>
      <w:spacing w:line="360" w:lineRule="auto"/>
      <w:jc w:val="both"/>
    </w:pPr>
    <w:rPr>
      <w:rFonts w:ascii="Times New Roman" w:eastAsia="宋体" w:hAnsi="Times New Roman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1EE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A01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1E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A01EE"/>
    <w:rPr>
      <w:sz w:val="18"/>
      <w:szCs w:val="18"/>
    </w:rPr>
  </w:style>
  <w:style w:type="table" w:styleId="a7">
    <w:name w:val="Table Grid"/>
    <w:basedOn w:val="a1"/>
    <w:uiPriority w:val="39"/>
    <w:rsid w:val="000A01EE"/>
    <w:pPr>
      <w:jc w:val="both"/>
    </w:pPr>
    <w:rPr>
      <w:rFonts w:ascii="Times New Roman" w:eastAsia="宋体" w:hAnsi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7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89</Words>
  <Characters>5072</Characters>
  <Application>Microsoft Office Word</Application>
  <DocSecurity>0</DocSecurity>
  <Lines>42</Lines>
  <Paragraphs>11</Paragraphs>
  <ScaleCrop>false</ScaleCrop>
  <Company/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杰辉</dc:creator>
  <cp:keywords/>
  <dc:description/>
  <cp:lastModifiedBy>KAI LEI</cp:lastModifiedBy>
  <cp:revision>3</cp:revision>
  <dcterms:created xsi:type="dcterms:W3CDTF">2025-06-20T07:46:00Z</dcterms:created>
  <dcterms:modified xsi:type="dcterms:W3CDTF">2025-06-20T07:49:00Z</dcterms:modified>
</cp:coreProperties>
</file>